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C573A" w14:textId="77777777" w:rsidR="00BD6F8C" w:rsidRDefault="00BD6F8C" w:rsidP="00BD6F8C">
      <w:pPr>
        <w:spacing w:line="360" w:lineRule="auto"/>
        <w:jc w:val="left"/>
        <w:rPr>
          <w:rFonts w:ascii="Times New Roman" w:hAnsi="Times New Roman" w:cs="Times New Roman"/>
        </w:rPr>
      </w:pPr>
      <w:r w:rsidRPr="00EA287A">
        <w:rPr>
          <w:rFonts w:ascii="Times New Roman" w:hAnsi="Times New Roman" w:cs="Times New Roman"/>
          <w:b/>
        </w:rPr>
        <w:t>S6 Table. Unadjusted and adjusted associations between body mass index and esophageal intubation</w:t>
      </w:r>
      <w:r>
        <w:rPr>
          <w:rFonts w:ascii="Times New Roman" w:hAnsi="Times New Roman" w:cs="Times New Roman"/>
        </w:rPr>
        <w:t>.</w:t>
      </w:r>
    </w:p>
    <w:tbl>
      <w:tblPr>
        <w:tblW w:w="533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1"/>
        <w:gridCol w:w="2361"/>
        <w:gridCol w:w="1941"/>
        <w:gridCol w:w="972"/>
        <w:gridCol w:w="1947"/>
        <w:gridCol w:w="972"/>
      </w:tblGrid>
      <w:tr w:rsidR="00BD6F8C" w:rsidRPr="00162A08" w14:paraId="19B6E217" w14:textId="77777777" w:rsidTr="00FF2AE5">
        <w:trPr>
          <w:trHeight w:val="770"/>
        </w:trPr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AFBA7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Body mass index category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4F642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Adverse event rates</w:t>
            </w:r>
          </w:p>
          <w:p w14:paraId="1FD80B7C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(number of adverse events / number of attempts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D4ECB" w14:textId="77777777" w:rsidR="00BD6F8C" w:rsidRPr="00162A08" w:rsidRDefault="00BD6F8C" w:rsidP="00FF2AE5">
            <w:pPr>
              <w:rPr>
                <w:rFonts w:ascii="Times New Roman" w:hAnsi="Times New Roman" w:cs="Times New Roman"/>
                <w:b/>
                <w:bCs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Unadjusted OR</w:t>
            </w:r>
          </w:p>
          <w:p w14:paraId="510484CE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567C27B" w14:textId="77777777" w:rsidR="00BD6F8C" w:rsidRPr="00162A08" w:rsidRDefault="00BD6F8C" w:rsidP="00FF2AE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89CB4E2" w14:textId="77777777" w:rsidR="00BD6F8C" w:rsidRPr="00162A08" w:rsidRDefault="00BD6F8C" w:rsidP="00FF2AE5">
            <w:pPr>
              <w:rPr>
                <w:rFonts w:ascii="Times New Roman" w:hAnsi="Times New Roman" w:cs="Times New Roman"/>
                <w:b/>
                <w:bCs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437E3" w14:textId="77777777" w:rsidR="00BD6F8C" w:rsidRPr="00162A08" w:rsidRDefault="00BD6F8C" w:rsidP="00FF2AE5">
            <w:pPr>
              <w:rPr>
                <w:rFonts w:ascii="Times New Roman" w:hAnsi="Times New Roman" w:cs="Times New Roman"/>
                <w:b/>
                <w:bCs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Adjusted OR*</w:t>
            </w:r>
          </w:p>
          <w:p w14:paraId="0E70EDFD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1D66B351" w14:textId="77777777" w:rsidR="00BD6F8C" w:rsidRPr="00162A08" w:rsidRDefault="00BD6F8C" w:rsidP="00FF2AE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7F9EAF1" w14:textId="77777777" w:rsidR="00BD6F8C" w:rsidRPr="00162A08" w:rsidRDefault="00BD6F8C" w:rsidP="00FF2AE5">
            <w:pPr>
              <w:rPr>
                <w:rFonts w:ascii="Times New Roman" w:hAnsi="Times New Roman" w:cs="Times New Roman"/>
                <w:b/>
                <w:bCs/>
              </w:rPr>
            </w:pPr>
            <w:r w:rsidRPr="00162A0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BD6F8C" w:rsidRPr="00162A08" w14:paraId="72E04B77" w14:textId="77777777" w:rsidTr="00FF2AE5">
        <w:trPr>
          <w:trHeight w:val="245"/>
        </w:trPr>
        <w:tc>
          <w:tcPr>
            <w:tcW w:w="726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C4B39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Lean</w:t>
            </w:r>
            <w:r w:rsidRPr="00162A08" w:rsidDel="00DB099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2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E8C65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4.4% (238/5,370)</w:t>
            </w:r>
          </w:p>
        </w:tc>
        <w:tc>
          <w:tcPr>
            <w:tcW w:w="10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CCB7F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E278194" w14:textId="77777777" w:rsidR="00BD6F8C" w:rsidRPr="00162A08" w:rsidRDefault="00BD6F8C" w:rsidP="00FF2AE5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15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2FEAD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1411330E" w14:textId="77777777" w:rsidR="00BD6F8C" w:rsidRPr="00162A08" w:rsidRDefault="00BD6F8C" w:rsidP="00FF2AE5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BD6F8C" w:rsidRPr="00162A08" w14:paraId="3E500A56" w14:textId="77777777" w:rsidTr="00FF2AE5">
        <w:trPr>
          <w:trHeight w:val="270"/>
        </w:trPr>
        <w:tc>
          <w:tcPr>
            <w:tcW w:w="72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C1AF4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2CCE5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3.9% (46/1,177)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B4742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0.84 (0.60-1.16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75C96F30" w14:textId="77777777" w:rsidR="00BD6F8C" w:rsidRPr="00162A08" w:rsidRDefault="00BD6F8C" w:rsidP="00FF2AE5">
            <w:pPr>
              <w:rPr>
                <w:rFonts w:ascii="Times New Roman" w:hAnsi="Times New Roman" w:cs="Times New Roman"/>
                <w:bCs/>
              </w:rPr>
            </w:pPr>
            <w:r w:rsidRPr="00162A08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1015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B77D4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0.85 (0.61-1.18)</w:t>
            </w:r>
          </w:p>
        </w:tc>
        <w:tc>
          <w:tcPr>
            <w:tcW w:w="508" w:type="pct"/>
            <w:tcBorders>
              <w:top w:val="nil"/>
              <w:left w:val="nil"/>
              <w:right w:val="single" w:sz="4" w:space="0" w:color="auto"/>
            </w:tcBorders>
          </w:tcPr>
          <w:p w14:paraId="71F0CF5D" w14:textId="77777777" w:rsidR="00BD6F8C" w:rsidRPr="00162A08" w:rsidRDefault="00BD6F8C" w:rsidP="00FF2AE5">
            <w:pPr>
              <w:rPr>
                <w:rFonts w:ascii="Times New Roman" w:hAnsi="Times New Roman" w:cs="Times New Roman"/>
                <w:bCs/>
              </w:rPr>
            </w:pPr>
            <w:r w:rsidRPr="00162A08">
              <w:rPr>
                <w:rFonts w:ascii="Times New Roman" w:hAnsi="Times New Roman" w:cs="Times New Roman"/>
                <w:bCs/>
              </w:rPr>
              <w:t>0.34</w:t>
            </w:r>
          </w:p>
        </w:tc>
      </w:tr>
      <w:tr w:rsidR="00BD6F8C" w:rsidRPr="00162A08" w14:paraId="33D363EB" w14:textId="77777777" w:rsidTr="00FF2AE5">
        <w:trPr>
          <w:trHeight w:val="13"/>
        </w:trPr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96048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F783B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5.2% (18/34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4539C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1.15 (0.70-1.9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88241" w14:textId="77777777" w:rsidR="00BD6F8C" w:rsidRPr="00162A08" w:rsidRDefault="00BD6F8C" w:rsidP="00FF2AE5">
            <w:pPr>
              <w:rPr>
                <w:rFonts w:ascii="Times New Roman" w:hAnsi="Times New Roman" w:cs="Times New Roman"/>
                <w:bCs/>
              </w:rPr>
            </w:pPr>
            <w:r w:rsidRPr="00162A08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9D7BE" w14:textId="77777777" w:rsidR="00BD6F8C" w:rsidRPr="00162A08" w:rsidRDefault="00BD6F8C" w:rsidP="00FF2AE5">
            <w:pPr>
              <w:rPr>
                <w:rFonts w:ascii="Times New Roman" w:hAnsi="Times New Roman" w:cs="Times New Roman"/>
              </w:rPr>
            </w:pPr>
            <w:r w:rsidRPr="00162A08">
              <w:rPr>
                <w:rFonts w:ascii="Times New Roman" w:hAnsi="Times New Roman" w:cs="Times New Roman"/>
                <w:bCs/>
              </w:rPr>
              <w:t>1.16 (0.69-1.9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695F4" w14:textId="77777777" w:rsidR="00BD6F8C" w:rsidRPr="00162A08" w:rsidRDefault="00BD6F8C" w:rsidP="00FF2AE5">
            <w:pPr>
              <w:rPr>
                <w:rFonts w:ascii="Times New Roman" w:hAnsi="Times New Roman" w:cs="Times New Roman"/>
                <w:bCs/>
              </w:rPr>
            </w:pPr>
            <w:r w:rsidRPr="00162A08">
              <w:rPr>
                <w:rFonts w:ascii="Times New Roman" w:hAnsi="Times New Roman" w:cs="Times New Roman"/>
                <w:bCs/>
              </w:rPr>
              <w:t>0.58</w:t>
            </w:r>
          </w:p>
        </w:tc>
      </w:tr>
    </w:tbl>
    <w:p w14:paraId="4FAD03A4" w14:textId="77777777" w:rsidR="00BD6F8C" w:rsidRPr="00924EEE" w:rsidRDefault="00BD6F8C" w:rsidP="00BD6F8C">
      <w:pPr>
        <w:rPr>
          <w:rFonts w:ascii="Times New Roman" w:hAnsi="Times New Roman" w:cs="Times New Roman"/>
          <w:bCs/>
        </w:rPr>
      </w:pPr>
      <w:r w:rsidRPr="00924EEE">
        <w:rPr>
          <w:rFonts w:ascii="Times New Roman" w:hAnsi="Times New Roman" w:cs="Times New Roman"/>
          <w:bCs/>
        </w:rPr>
        <w:t xml:space="preserve">Abbreviations: OR, odds ratio; CI, confidence interval </w:t>
      </w:r>
    </w:p>
    <w:p w14:paraId="3B71792E" w14:textId="77777777" w:rsidR="00BD6F8C" w:rsidRPr="00924EEE" w:rsidRDefault="00BD6F8C" w:rsidP="00BD6F8C">
      <w:pPr>
        <w:jc w:val="left"/>
        <w:rPr>
          <w:rFonts w:ascii="Times New Roman" w:hAnsi="Times New Roman" w:cs="Times New Roman"/>
        </w:rPr>
      </w:pPr>
      <w:r w:rsidRPr="00924EEE">
        <w:rPr>
          <w:rFonts w:ascii="Times New Roman" w:hAnsi="Times New Roman" w:cs="Times New Roman"/>
          <w:bCs/>
        </w:rPr>
        <w:t xml:space="preserve">* Adjusted for age, sex, primary indication for intubation, methods of intubation, devices for intubation, and </w:t>
      </w:r>
      <w:r w:rsidRPr="00924EEE">
        <w:rPr>
          <w:rFonts w:ascii="Times New Roman" w:hAnsi="Times New Roman" w:cs="Times New Roman"/>
        </w:rPr>
        <w:t xml:space="preserve">training level and specialty of </w:t>
      </w:r>
      <w:proofErr w:type="spellStart"/>
      <w:r w:rsidRPr="00924EEE">
        <w:rPr>
          <w:rFonts w:ascii="Times New Roman" w:hAnsi="Times New Roman" w:cs="Times New Roman"/>
        </w:rPr>
        <w:t>intubator</w:t>
      </w:r>
      <w:proofErr w:type="spellEnd"/>
    </w:p>
    <w:p w14:paraId="0B42A1F2" w14:textId="77777777" w:rsidR="00540E02" w:rsidRPr="00BD6F8C" w:rsidRDefault="00BD6F8C">
      <w:bookmarkStart w:id="0" w:name="_GoBack"/>
      <w:bookmarkEnd w:id="0"/>
    </w:p>
    <w:sectPr w:rsidR="00540E02" w:rsidRPr="00BD6F8C" w:rsidSect="00BD6F8C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8C"/>
    <w:rsid w:val="001178FC"/>
    <w:rsid w:val="00164FC2"/>
    <w:rsid w:val="002065CF"/>
    <w:rsid w:val="00550823"/>
    <w:rsid w:val="008A7DBB"/>
    <w:rsid w:val="00BD6F8C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F18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D6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Macintosh Word</Application>
  <DocSecurity>0</DocSecurity>
  <Lines>4</Lines>
  <Paragraphs>1</Paragraphs>
  <ScaleCrop>false</ScaleCrop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匡 薬師寺</dc:creator>
  <cp:keywords/>
  <dc:description/>
  <cp:lastModifiedBy>泰匡 薬師寺</cp:lastModifiedBy>
  <cp:revision>1</cp:revision>
  <dcterms:created xsi:type="dcterms:W3CDTF">2018-04-05T20:57:00Z</dcterms:created>
  <dcterms:modified xsi:type="dcterms:W3CDTF">2018-04-05T20:58:00Z</dcterms:modified>
</cp:coreProperties>
</file>